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12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bookmarkStart w:id="0" w:name="OLE_LINK4"/>
      <w:r>
        <w:rPr>
          <w:rFonts w:cs="Times New Roman" w:ascii="Times New Roman" w:hAnsi="Times New Roman"/>
          <w:b w:val="false"/>
          <w:sz w:val="24"/>
          <w:szCs w:val="24"/>
        </w:rPr>
        <w:t>Table S1. Scores of six NNAAIndex factors</w:t>
      </w:r>
      <w:bookmarkEnd w:id="0"/>
      <w:r>
        <w:rPr>
          <w:rFonts w:cs="Times New Roman" w:ascii="Times New Roman" w:hAnsi="Times New Roman"/>
          <w:b w:val="false"/>
          <w:sz w:val="24"/>
          <w:szCs w:val="24"/>
        </w:rPr>
        <w:t xml:space="preserve"> for 22 natural and 593 non-natural amino acids</w:t>
      </w:r>
    </w:p>
    <w:tbl>
      <w:tblPr>
        <w:tblW w:w="9092" w:type="dxa"/>
        <w:jc w:val="left"/>
        <w:tblInd w:w="0" w:type="dxa"/>
        <w:tblLayout w:type="fixed"/>
        <w:tblCellMar>
          <w:top w:w="0" w:type="dxa"/>
          <w:left w:w="11" w:type="dxa"/>
          <w:bottom w:w="0" w:type="dxa"/>
          <w:right w:w="11" w:type="dxa"/>
        </w:tblCellMar>
      </w:tblPr>
      <w:tblGrid>
        <w:gridCol w:w="1259"/>
        <w:gridCol w:w="5303"/>
        <w:gridCol w:w="427"/>
        <w:gridCol w:w="391"/>
        <w:gridCol w:w="428"/>
        <w:gridCol w:w="428"/>
        <w:gridCol w:w="428"/>
        <w:gridCol w:w="428"/>
      </w:tblGrid>
      <w:tr>
        <w:trPr/>
        <w:tc>
          <w:tcPr>
            <w:tcW w:w="12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bookmarkStart w:id="1" w:name="OLE_LINK6"/>
            <w:bookmarkEnd w:id="1"/>
            <w:r>
              <w:rPr>
                <w:b/>
                <w:sz w:val="13"/>
                <w:szCs w:val="13"/>
              </w:rPr>
              <w:t>No.</w:t>
            </w:r>
          </w:p>
        </w:tc>
        <w:tc>
          <w:tcPr>
            <w:tcW w:w="53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Molecule</w:t>
            </w:r>
          </w:p>
        </w:tc>
        <w:tc>
          <w:tcPr>
            <w:tcW w:w="4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Factor 1</w:t>
            </w:r>
          </w:p>
        </w:tc>
        <w:tc>
          <w:tcPr>
            <w:tcW w:w="39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Factor</w:t>
            </w:r>
          </w:p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</w:t>
            </w:r>
          </w:p>
        </w:tc>
        <w:tc>
          <w:tcPr>
            <w:tcW w:w="4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3"/>
                <w:szCs w:val="13"/>
              </w:rPr>
              <w:t>Factor 3</w:t>
            </w:r>
          </w:p>
        </w:tc>
        <w:tc>
          <w:tcPr>
            <w:tcW w:w="4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Factor 4</w:t>
            </w:r>
          </w:p>
        </w:tc>
        <w:tc>
          <w:tcPr>
            <w:tcW w:w="4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3"/>
                <w:szCs w:val="13"/>
              </w:rPr>
              <w:t>Factor 5</w:t>
            </w:r>
          </w:p>
        </w:tc>
        <w:tc>
          <w:tcPr>
            <w:tcW w:w="4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Factor 6</w:t>
            </w:r>
          </w:p>
        </w:tc>
      </w:tr>
      <w:tr>
        <w:trPr/>
        <w:tc>
          <w:tcPr>
            <w:tcW w:w="12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(A)</w:t>
            </w:r>
          </w:p>
        </w:tc>
        <w:tc>
          <w:tcPr>
            <w:tcW w:w="5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</w:t>
            </w:r>
          </w:p>
        </w:tc>
        <w:tc>
          <w:tcPr>
            <w:tcW w:w="4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19</w:t>
            </w:r>
          </w:p>
        </w:tc>
        <w:tc>
          <w:tcPr>
            <w:tcW w:w="3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8</w:t>
            </w:r>
          </w:p>
        </w:tc>
        <w:tc>
          <w:tcPr>
            <w:tcW w:w="4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71</w:t>
            </w:r>
          </w:p>
        </w:tc>
        <w:tc>
          <w:tcPr>
            <w:tcW w:w="4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90</w:t>
            </w:r>
          </w:p>
        </w:tc>
        <w:tc>
          <w:tcPr>
            <w:tcW w:w="4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65</w:t>
            </w:r>
          </w:p>
        </w:tc>
        <w:tc>
          <w:tcPr>
            <w:tcW w:w="4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02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(R)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NC(=N)[NH-]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4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(N)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C(=O)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1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5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(D)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8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7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(C)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6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5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(Q)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(=O)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2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8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(E)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2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0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(G)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1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79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(H)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nc[nH]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5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6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0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(I)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(C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0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7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(L)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C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9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0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(K)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2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0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(M)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(CCC(N)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5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8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2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(F)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2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5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(P)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N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0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9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(S)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1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2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(T)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C(N)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2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3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0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(W)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2c([nH]c1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5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4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6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(Y)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cc(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3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5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(V)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2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5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1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(U)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[SeH]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-1.</w:t>
            </w:r>
            <w:r>
              <w:rPr>
                <w:sz w:val="13"/>
                <w:szCs w:val="13"/>
              </w:rPr>
              <w:t>18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0.0</w:t>
            </w:r>
            <w:r>
              <w:rPr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-0.</w:t>
            </w:r>
            <w:r>
              <w:rPr>
                <w:sz w:val="13"/>
                <w:szCs w:val="13"/>
              </w:rPr>
              <w:t>9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67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</w:t>
            </w:r>
            <w:r>
              <w:rPr>
                <w:sz w:val="13"/>
                <w:szCs w:val="13"/>
              </w:rPr>
              <w:t>0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-1.</w:t>
            </w:r>
            <w:r>
              <w:rPr>
                <w:sz w:val="13"/>
                <w:szCs w:val="13"/>
              </w:rPr>
              <w:t>31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(O)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CNC(=O)C1N=CCC1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</w:t>
            </w:r>
            <w:r>
              <w:rPr>
                <w:sz w:val="13"/>
                <w:szCs w:val="13"/>
              </w:rPr>
              <w:t>82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0.0</w:t>
            </w:r>
            <w:r>
              <w:rPr>
                <w:sz w:val="13"/>
                <w:szCs w:val="13"/>
              </w:rPr>
              <w:t>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-0.</w:t>
            </w:r>
            <w:r>
              <w:rPr>
                <w:sz w:val="13"/>
                <w:szCs w:val="13"/>
              </w:rPr>
              <w:t>8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-0.</w:t>
            </w:r>
            <w:r>
              <w:rPr>
                <w:sz w:val="13"/>
                <w:szCs w:val="13"/>
              </w:rPr>
              <w:t>4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0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.</w:t>
            </w:r>
            <w:r>
              <w:rPr>
                <w:sz w:val="13"/>
                <w:szCs w:val="13"/>
              </w:rPr>
              <w:t>00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c(cc1)C(NC(=O)CC(N)C(O)=O)c1ccc(OC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67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(=O)NC(c1ccccc1)(c1ccccc1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85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5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3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O)C)CC(=O)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7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6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(cc(OC)c1)C(OC(=O)NC(CC(=O)N)C(O)=O)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52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2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1c2c(cccc2)C(NC(=O)CC(N)C(O)=O)c2c1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6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06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7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4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Ic1ccccc1C(=O)N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1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NC(=O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5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(OC)cc(OC)c1CN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5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5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5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C(C(=O)NC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5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N(CCCN)CC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6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7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it-IT"/>
              </w:rPr>
            </w:pPr>
            <w:r>
              <w:rPr>
                <w:sz w:val="13"/>
                <w:szCs w:val="13"/>
                <w:lang w:val="it-IT"/>
              </w:rPr>
              <w:t>OC(=O)CNC(c1ccccc1)(c1ccccc1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3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3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NC(=O)c1ccc(N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8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NC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1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=O)(=O)(NCC(O)=O)c1ccc(cc1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9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9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=O)CC(N)C(O)=O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9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6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4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=O)CC(N)C(O)=O)CC=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1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1ccccc1)C(=O)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6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7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5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(N)C(=O)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7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3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=O)C(N)CC(O)=O)CC=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7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NC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7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9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5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NC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9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c([N+](=O)[O-])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3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6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Brc1ccccc1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0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)C(=O)NC(Cc1cccc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2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6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O)C)C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=O)C(NC(=O)CC(N)C(O)=O)Cc1ccccc1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2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8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2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4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1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O)C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1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6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1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cc(cc1)-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1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5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1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0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1ccccc1)C(=O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6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3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4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7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=O)CC(N)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2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3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0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=O)C(N)C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3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4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C)(C)C)C(=O)N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7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N=[N+]=[N-]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1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6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07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1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=C)C(=O)NC(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5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6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9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N=[N+]=[N-]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6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7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N(CCC1)C(=O)C(N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3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O)C(N)C)Cc1c2c([nH]c1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9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O)CN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5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7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O)C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62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7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7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1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O)CN)Cc1nc[nH]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cc(cc1)CC(NC(=O)C(NC(=O)CN)CC(C)C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58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0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N(C(=O)CN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0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3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NC(=O)C(N)C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3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7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O)CN)C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5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4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8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N(CCC1)C(=O)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6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9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(=O)NC(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1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6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73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2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O)C(N)CC(O)=O)C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1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5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8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5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3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O)C(NC(=O)CNC(=O)c1ccccc1)Cc1nc[nH]c1)CC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35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1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4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C(NC(=O)c1ccccc1)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8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0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NCC(C1)=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0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1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cc(cc1)CC(NC(=O)C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6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5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P(Oc1ccc(cc1)CC(N)C(O)=O)(O)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0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2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Cc1c2c([nH]c1)cccc2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)c1ccc(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0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5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P(OCc1ccccc1)(OCc1ccccc1)(OCC(N)C(O)=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56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5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P(OCc1ccccc1)(OCC(N)C(O)=O)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6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5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7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c1ccccc1)(c1ccccc1)c1ccc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32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5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C)(C)C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1ccc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0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4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Brc1ccccc1COC(Oc1ccc(cc1)CC(N)C(O)=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49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5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5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8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=C)c1ccc(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2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1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C)(C)C)c1ccc(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6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2c(n(c1)C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9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0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7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2c(n(c1)C=O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8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6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(cc(cc1C)CC(N)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5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2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c(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(C(C(N)C(O)=O)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4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7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1ccccc1)C(=O)NC(C(O)C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4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0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C)(C)C)C(C(N)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4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2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P(OCc1ccccc1)(OC(C(N)C(O)=O)C)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9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0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[SiH](OC(C(N)C(O)=O)C)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18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9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7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P(Oc1ccc(cc1)CC(N)C(O)=O)(OC)(OC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7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9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NC(=O)C(N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3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8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P(O)(O)(=O)CC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0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6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8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C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1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5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Nc2c(C1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6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2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4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NC2CC1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5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79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1CC(NC1=S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4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7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=C1NC(C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4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9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NCc2[nH]c3c(c2C1)cccc3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2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5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=C1CC(NC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1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2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(N)C(O)=O)C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9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2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2CC(C(O)=O)C(N)Cc2cc1O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9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4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5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NCCN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3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3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1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SCC(NC(=O)CCC(N)C(O)=O)C(=O)NCC(O)=O)CC(NC(=O)CCC(N)C(O)=O)C(=O)N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08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8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3.7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9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3.07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N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2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2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62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1CCN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6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9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9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0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7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4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3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66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6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CC(O)=O)c1ccc(N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0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9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N1CCN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1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cc(cc1)C(N1CCNC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4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8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(N)C2CC(C1)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7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6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90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(CC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9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2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1cc(N)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7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5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Cc1ccc(N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5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0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1CCC(N)(C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6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1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N1CCN(CC1)C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5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7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0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cncc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4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4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=Cc1ccc(N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1C2N(C(=O)C2N)C(C(O)=O)=C(C1)COC(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1ccccc1)C(=O)CCCC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4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82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89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CC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2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7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(=O)c1cccc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0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NC(=O)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7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NC(N)=N)C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1CC(N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2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9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C(N)CC(C)C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6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NCc2c(C1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0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8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(N)CCN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5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5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1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8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6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40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=C1N(CCC1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1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9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=1CNCCC=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2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7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NN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6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6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N(CC(=O)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6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0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0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2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1ccc(N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4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4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7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(ccc1OC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2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1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(F)(F)c1ccc(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9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6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cc(N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8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c(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1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O)c1ccc(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4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Ic1ccc(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8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5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c(O)c(O)cc1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8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4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c(cc(F)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2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3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2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cc(cc1)C(C)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0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cc(N=[N+]=[N-]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9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8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cc(cc1)C(=O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2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2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(Cl)ccc1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3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(F)(F)c1ccccc1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7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cccc1C#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0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0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ccc1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8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4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cccc1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8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4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5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7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cccc1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5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(ccc1Cl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0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c(ccc1F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0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8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(F)(F)c1cc(c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5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c(ccc1)C#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6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8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2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(c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6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8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c(c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cc(cc1)C#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4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0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cc([N+](=O)[O-]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4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(CC(N)C(O)=O)c(F)c(F)c(F)c1F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1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7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P(O)(O)(=O)c1ccc(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7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cc(N=C(N)[NH-]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2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8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cccc1CC(NC(=O)C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8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3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(ccc1OC)CC(NC(=O)C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c(ccc1)CC(NC(=O)C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8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cc(cc1)CC(NC(=O)C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1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(Cc1ccccc1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7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1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(C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cc(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3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2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Brc1ccc(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3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Cc1ccccc1)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=C)C(=O)N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8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0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CC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9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CN=[N+]=[N-]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5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1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3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N=[N+]=[N-]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6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0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0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7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C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4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ccc1COC(=O)NCC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7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4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43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=C)C(=O)NCC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3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03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)Cc1c2c([nH]c1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4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5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3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0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0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1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C)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1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4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)C(C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1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8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C)C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9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8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4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9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1ccccc1)C(C(NC)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2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8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c(cc1)CC(NC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4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C)C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1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5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7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2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)CCC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1ccccc1)CC(NC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8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)CC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7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5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5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)C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C(N)c1ccccc1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5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c(cc1)C(N)C(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1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C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C(C)C)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1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8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9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(N)CC#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8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2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CN)C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9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8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1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(N)C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1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2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C(N)C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3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C(N)CC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3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CCCCCCCCCN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7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7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2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02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CCCCCCCCCC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22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1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6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20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C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5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4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CN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4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5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CC(O)=O)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8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5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C(=O)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1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1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C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1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4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78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CC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0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9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CCC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70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2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CCCC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14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1CCOC1CC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3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5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CCCCCCC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9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5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52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CCCCCCCC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8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82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4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8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5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1ccccc1)C(=O)NCCCC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4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85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N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9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6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2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(NCCC1)CC=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9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=C1CC(N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8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1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3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0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NCC=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2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8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4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1CC(N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1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0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NCC(C1)CC#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9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c(ccc1F)CC1CC(N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(F)(F)c1ccccc1CC1CC(N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0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(F)(F)c1ccc(cc1)CC1CC(N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7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8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1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(F)(F)c1ccc(cc1)CC1(CCN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1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8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6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(NCCC1)C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8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0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cc(cc1)CC1(NCC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3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1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(N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1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(NCCC1)Cc1c2c(ccc1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3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3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(NCCC1)CC#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7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ccc1CC1(NCC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0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4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0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Brc1ccccc1CC1(NCC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8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2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4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(NCCC1)Cc1ccc(cc1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8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2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Brc1ccc(cc1)CC1(NCC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3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(NCCC1)CC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5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0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NCC(N)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8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6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6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NCC(N=[N+]=[N-])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0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2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(NCCC1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5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9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1CCNC1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6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8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5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6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C(N(C1)C(=O)C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9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5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SC(C(N)C(O)=O)(C)C)C(C(N)C(O)=O)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5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3.5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2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C(C(N)C(O)=O)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9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9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8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Cc1ccc(OC)cc1)C(C(N)C(O)=O)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3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4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2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C(C(N)C(O)=O)(C)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15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5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C(C(NC(=O)C)C(O)=O)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5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8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7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C(N)C(O)=O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1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3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3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C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0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8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C(NC(=O)c1ccccc1)c1cccc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1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5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9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6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cc(cc1N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(ccc1O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cc(cc1[N+](=O)[O-]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11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2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3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cccc1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7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8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c(c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Ic1cc(cc(I)c1O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4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5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5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c2c([nH]cc2CC(N)C(O)=O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2c([nH]cc2CC(N)C(O)=O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2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2cc(ccc2[nH]c1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4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5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c2c([nH]cc2CC(N)C(O)=O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6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0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2c([nH]c1)cc(cc2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4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8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(N)CCc2c(C1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0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2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2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(N)c(cc(OC)c1OC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2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3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Brc1cc(Br)cc(C(O)=O)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5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2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(F)(F)c1cccc(C(O)=O)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3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cc(C(O)=O)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5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6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Brc1cc(cc(C(O)=O)c1N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6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8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cc(C)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8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6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7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cc([N+](=O)[O-])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4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0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(C(O)=O)c(N)cc1O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0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8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c(N)c(c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1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7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7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(N)c(c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2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Brc1cc(N)c(c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c(C(O)=O)c(N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3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5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3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(C(O)=O)c(N)c(c1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5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5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2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(C(O)=O)c(N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4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0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Brc1cc(C(O)=O)c(N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5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5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(ccc1N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7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3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7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([N+](=O)[O-])cc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5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0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c(C(O)=O)c(N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3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5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8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6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ccc(N)c1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6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2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cc(N)c1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0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(cccc1N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7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6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ccc1C(=O)c1cccc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1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5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c(cc1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8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8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0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1ccccc1N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3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(N)c(N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9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8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5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(N)cc(N)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0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(Cl)cc(C(O)=O)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7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(cc(C)c1N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3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c1ccc(N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0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6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NCc1cc(cc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6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6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(ccc1)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0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6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Brc1c(cccc1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0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7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(NC(=O)C)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5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9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(cc(Cl)cc1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4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6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6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5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(cccc1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7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7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cc(N)c1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8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6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8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6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(cccc1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5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3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2c(cc1N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0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5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0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c(cc1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4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Brc1ccc(cc1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(N)c(cc1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c(cc1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cc(cc1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1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6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3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(F)(F)c1cc(cc(N)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0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Brc1cc(cc(N)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5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2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(cc(N)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0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9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(cccc1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6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3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(cccc1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3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(N)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7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4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9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(NC)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9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ccc(C(O)=O)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3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4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9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2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2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c(C(O)=O)c(N)cc1F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9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5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2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c(cc1)C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1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NNc1ccc(c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2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c(NCCCC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1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8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c(cc1)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7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c(NC(=O)C)cc1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1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7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2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c(NC(=O)C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c(N)ccc1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4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5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2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c(N)cc1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6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(N)ccc1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1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(cc(Cl)c1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5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7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(ccc1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9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Brc1cc(ccc1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4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(C)c(N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8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(ccc1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63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2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([N+](=O)[O-])c(N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3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4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c(ccc1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2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8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(C(O)=O)c(OC)c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2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c(N)ccc1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0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8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(N)ccc1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7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c(NC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6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7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c([N+](=O)[O-])c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5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Ic1c(C(O)=O)c(I)c(N)c(I)c1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6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c(N)cc1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5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8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Brc1ccc(N)cc1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5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1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(N)ccc1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8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5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c(N)cc1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9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(N)ccc1[N+](=O)[O-]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3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1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cc(N)cc1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2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3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(cc(N)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8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2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2c(cc(N)cc2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8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5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cccc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8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1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c(N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6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5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NCc1ccc(c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4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5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(F)(F)C(=O)NCCCCC(NC(CCc1ccccc1)C(OCC)=O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15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2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7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CCC(N)C(O)=O)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9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4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NC(CCC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1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(F)(F)C(CC(N)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7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5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C(C)=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7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5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8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0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NC(C(C)(C)C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1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1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3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6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cc(C(O)=O)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2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7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O)CC1c2c(NC1)cccc2)C(C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6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NC(=N)[NH-]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5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0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CNC(=N)[NH-]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6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N)[NH-])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0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3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C(N)Cc1ccccc1)C(=O)NC(CC(C)C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1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8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0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(C)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4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4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77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CC#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7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6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3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C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1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5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C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7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6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SCCC(N)C(O)=O)C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4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4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0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54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CNC(=N)[NH-]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0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=C1NC(CC1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3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5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NC(CCc1cccc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ccccc1N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0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6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3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1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cc(N)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0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9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ccccc1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2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9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(C(O)=O)c(N)c(F)c(F)c1F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2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Ic1cc(C(O)=O)c(N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it-IT"/>
              </w:rPr>
            </w:pPr>
            <w:r>
              <w:rPr>
                <w:sz w:val="13"/>
                <w:szCs w:val="13"/>
                <w:lang w:val="it-IT"/>
              </w:rPr>
              <w:t>FNC(CCOC(c1ccccc1)(c1ccccc1)c1cccc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89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6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0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2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7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C)(C)C)C(=O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7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0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4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6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O)c1cc([N+](=O)[O-])cc([N+](=O)[O-])c1)CC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6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3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5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9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1ccc(cc1)-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1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8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8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CC(N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3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2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6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C(N)Cc1cccc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8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CN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1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8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8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CN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0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5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7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c(cc1)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3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NC(Cc1cccnc1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0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5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cc(cc1)C(NF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3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(F)(F)c1ccc(cc1)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NCC(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1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4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(N)CC=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6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5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6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1ccccc1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5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7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1ccccc1C#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5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(ccc1OC)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4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7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(ccc1)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1cc(ccc1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1cc(ccc1)C#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7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8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5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1ccn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3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8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Ic1ccc(cc1)C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4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1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1ccc(cc1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5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1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1ccc(cc1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8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cc(cc1)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6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6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c(cc1)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7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c(cc1)C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6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1ccc(cc1)C#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6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3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1ccc(cc1)C#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8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Brc1ccc(cc1)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5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1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cc(cc1)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3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67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5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(c1ccccc1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1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7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1ccccc1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7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c(ccc1F)C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5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2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(F)(F)c1cc(ccc1)C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4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1cc(ccc1)C#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4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1cc(ccc1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5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4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CCN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6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7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=C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5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(F)(F)c1ccc(cc1)C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2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(F)(F)c1ccccc1C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4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2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(F)(F)c1ccccc1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5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0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(F)(F)c1cc(ccc1)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6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1ccccc1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5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2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Brc1cc(ccc1)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4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2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2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(N)C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9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7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C(NC1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3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1[nH]c2c(c1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0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C(N)C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3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2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5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4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9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cc(cc1)C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4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1ccccc1)C(=O)C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4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3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8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0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=O)(=O)(NC(NCCCC(N)CC(O)=O)=[N-])c1ccc(O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29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13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1ccccc1)C1CC(NC1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7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1ccccc1)C(C(N)C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8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6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1ccccc1)c1ccc(cc1)C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0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1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1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7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C)(C)C)C(=O)C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1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2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(=O)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5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3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93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(=O)NC(c1ccccc1)(c1ccccc1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14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0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1cc2c(cc1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0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9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=O)(=O)(NC(=O)NCCCC(N)CC(O)=O)c1c(C)c(c2c(CCC(C)C(OC2)C)c1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48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2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C(=O)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2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1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C)(C)C)C(=O)CC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6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0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9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C)(C)C)C1CC(NC1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(C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9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6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0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5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CCC(N)C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5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5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6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3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4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C)(C)C)C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7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5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C)(C)C)C(C(N)C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4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1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1cc(ccc1)C(C)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5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4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9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(N)C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4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2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1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C(=O)C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(N)CN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0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09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8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C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6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2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0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1c2c([nH]c1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CC(N)C(O)=O)C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5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0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CC(N)C(O)=O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0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9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5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8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(CC(N)C(O)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2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(CC(N)C(O)=O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1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3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(N)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6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5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9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1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5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7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9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(O)(=O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3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2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O)(=O)(=O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3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9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0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1ccnc1S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0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3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CC(N)C(O)=O)c1ccc(cc1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4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9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=O)(=O)(NC(NCCCC(N)C(O)=O)=[N-])c1ccc(cc1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02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8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1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=C)C(=O)NC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9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7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1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1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1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9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(C)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5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9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1cccc1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7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1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1cc(cc1)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6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=1=[CH]C(CC=1)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9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5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3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1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2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3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#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1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5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5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C#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9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2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NC1CCN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0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(OC)ccc1CN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8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2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NC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1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9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NCCC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2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0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8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1cccc1C(=O)N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6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ccc1NCC(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3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3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7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P(O)(O)(=O)CN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5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6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3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N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8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8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1Cc2c(C1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7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5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1N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6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8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C(N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1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3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4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2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1cccc1C=CC(=O)N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0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8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N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2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1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7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(CC(N)C(O)=O)C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4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9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SCC(N)C(O)=O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7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9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4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SCC(N)C(O)=O)c1ncccc1[N+](=O)[O-]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9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0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1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C(c1ccccc1)(c1ccccc1)c1ccc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37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5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CC(NC(OC(C)(C)C)=O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7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C(c1ccc(OC)cc1)(c1ccccc1)c1ccc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01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2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Cc1ccc(cc1)C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0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4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C(C)(C)C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6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5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9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5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SCC(NC(=O)c1ccccc1)C(O)=O)CC(NC(=O)c1ccccc1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06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8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CC(NC(OCc1ccccc1)=O)C(O)=O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12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5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CC(NC(=O)C)C(O)=O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4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3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(CC(N)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8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5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SCC(N)C(O)=O)C(C)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5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3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1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7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CC(N)C(O)=O)CNC(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3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1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9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CC(N)C(O)=O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2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5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8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Cc1ccc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02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3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O)c1ccccc1)C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5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=O)CCC(N)C(O)=O)C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5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=O)CCC(N)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3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=O)C(N)CCC(O)=O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6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5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9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C)(C)C)C(=O)C(NC(OC(C)(C)C)=O)C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1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4.0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4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1c2c(ccc(NC(=O)C(N)CCC(O)=O)c2)C(=CC1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2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3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0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=O)CCC(N)C(O)=O)CC=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4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6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1ccccc1)C(=O)C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1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5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7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C)(C)C)C(=O)C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0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=O)C(N)CCC(O)=O)CC=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1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3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O)c1ccc(N)cc1)C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9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2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2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6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O)c1ccc([N+](=O)[O-])cc1)C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0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55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75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5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O)C)C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2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6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1ccccc1)C(=O)C(N)CC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2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(=O)CC(C)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9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0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2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2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=O)C(N)CC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5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5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(=O)CC(c1ccccc1)(c1ccccc1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23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6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1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1c2c(cccc2)C(NC(=O)CCC(N)C(O)=O)c2c1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14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8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1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5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(OC)cc(OC)c1CNC(=O)C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10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3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(=O)NC(c1ccccc1)(c1ccccc1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14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3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5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O)C)CCC(=O)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9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ncn(c1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ncn(c1)-c1ccc([N+](=O)[O-])cc1[N+](=O)[O-]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4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0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8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=O)(=O)(n1cc(nc1)CC(N)C(O)=O)c1ccc(cc1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5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1ccccc1)Cn1cncc1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2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ncn(c1)C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5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ncn(c1)C(c1ccccc1)(c1ccccc1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38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6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[nH]cn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5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)c1cc(cc(OC)c1)C(OC(=O)NC(CC)C(O)=O)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03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5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9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O)C)CC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13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O)c1ccccc1)CC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4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1ccccc1)C(=O)NC(CC(C)C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9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7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ccc1COC(=O)NCCC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1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7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73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Brc1ccccc1COC(=O)NCCC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01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7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85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CNC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5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1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=C1CC(CC(=O)C1=C(NCCCCC(N)C(O)=O)CC(C)C)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94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3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C=C)C(=O)NCCC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74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C)(C)C)C(=O)NCCC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4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1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9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(CC(O)=O)CC(O)=O)CCCC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9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3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3.1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7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6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CNC(=O)c1ccc(N=Nc2ccc(N(C)C)cc2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34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8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1CC2NC(=O)NC2C1CCCCC(=O)NCCC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26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0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8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25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(F)(F)C(=O)NCCC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2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5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4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2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CNC(N[N+](=O)[O-])=[N-]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1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6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2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=O)(=O)(NC(NCCCC(N)C(O)=O)=N)c1c(C)c(c2OC(Cc2c1C)(C)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12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8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=O)(=O)(NC(NCCCC(N)C(O)=O)=N)c1ccc(cc1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08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5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3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=O)(=O)(NC(NCCCC(N)C(O)=O)=[N-])c1c(cc(cc1C)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58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3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9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=O)(CCC(N)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8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7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=O)(=O)(CCC(N)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1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6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(CCC(NC(=O)C)C(O)=O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9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2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ccc1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2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8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Clc1ccc(cc1)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5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=1CC=CCC=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4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6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(c1ccccc1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9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5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8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1ccccc1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2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2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(F)(F)c1cc(ccc1)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0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FC(F)(F)c1ccc(cc1)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2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8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O)c1cc([N+](=O)[O-])cc([N+](=O)[O-])c1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10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9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9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8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N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5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1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2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2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5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4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CC=C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8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9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6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73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CC(N)C=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9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5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(N)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9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5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6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CN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1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13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4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1ccc([N+](=O)[O-]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5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3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(N)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5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8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1(N)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7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3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9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8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1(N)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7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4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1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(N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5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12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C(N)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4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0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1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(N)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8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9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72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CCC1(N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5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47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1CCCC1(N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8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82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CCCC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6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5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6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8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CCC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7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61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CCCCCC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6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8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CCC=C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3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2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1CC=CCC1N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3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1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5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1cc(ccc1O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7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C=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6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1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93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1cc2c(cc1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8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5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1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9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C(N)c1cccn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8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C(F)(F)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05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9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60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1cc(c2c1cccc2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6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0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nc2c(cc1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4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c2c(nc1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2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7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(C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3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3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22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43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C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2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0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nc2c(nc1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1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1cccc1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4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2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8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9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1cc(c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4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6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0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5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1CC(=CC=C)C(=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7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ncc2c(c1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6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3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3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1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(c1ccccc1)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1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7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1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9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9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2c(ccc1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2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1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2c(cc3c1cccc3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9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7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8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4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8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n1ncn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8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5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3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6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n1n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6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2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1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n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4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9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92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6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1cccc1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5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2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5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7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7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ccn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6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0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8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cn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6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9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8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9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s1cc(nc1)CC(N)C(O)=O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8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0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=C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1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5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1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C(=O)Cc1c2c([nH]c1)cccc2)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4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8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2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2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c2c(cc1)cccc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2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67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4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9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7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4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3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(C(=O)C(NC(C(O)=O)C)CCc1ccccc1)C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6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8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5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1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1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4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OC(=O)C(N)CC1CCCCC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7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9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7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6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5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(=O)C(N)=C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1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13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70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9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861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32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bookmarkStart w:id="2" w:name="_Hlk355035300"/>
            <w:bookmarkStart w:id="3" w:name="OLE_LINK8"/>
            <w:bookmarkStart w:id="4" w:name="OLE_LINK7"/>
            <w:bookmarkEnd w:id="2"/>
            <w:bookmarkEnd w:id="3"/>
            <w:bookmarkEnd w:id="4"/>
            <w:r>
              <w:rPr>
                <w:sz w:val="13"/>
                <w:szCs w:val="13"/>
              </w:rPr>
              <w:t>Eigenvalues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7.90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.01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67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30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55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73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bookmarkStart w:id="5" w:name="_Hlk346657633"/>
            <w:bookmarkEnd w:id="5"/>
            <w:r>
              <w:rPr>
                <w:sz w:val="13"/>
                <w:szCs w:val="13"/>
              </w:rPr>
              <w:t>Pencent_explained</w:t>
            </w:r>
          </w:p>
        </w:tc>
        <w:tc>
          <w:tcPr>
            <w:tcW w:w="5303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50.2</w:t>
            </w:r>
            <w:r>
              <w:rPr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5.50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6.2</w:t>
            </w:r>
            <w:r>
              <w:rPr>
                <w:sz w:val="13"/>
                <w:szCs w:val="13"/>
              </w:rPr>
              <w:t>3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4.0</w:t>
            </w:r>
            <w:r>
              <w:rPr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.58 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3.0</w:t>
            </w:r>
            <w:r>
              <w:rPr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 xml:space="preserve"> </w:t>
            </w:r>
          </w:p>
        </w:tc>
      </w:tr>
      <w:tr>
        <w:trPr/>
        <w:tc>
          <w:tcPr>
            <w:tcW w:w="1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umulative pencent_explained</w:t>
            </w:r>
          </w:p>
        </w:tc>
        <w:tc>
          <w:tcPr>
            <w:tcW w:w="53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4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50.2</w:t>
            </w:r>
            <w:r>
              <w:rPr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3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65.7</w:t>
            </w:r>
            <w:r>
              <w:rPr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4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2.00 </w:t>
            </w:r>
          </w:p>
        </w:tc>
        <w:tc>
          <w:tcPr>
            <w:tcW w:w="4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76.0</w:t>
            </w:r>
            <w:r>
              <w:rPr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4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79.6</w:t>
            </w:r>
            <w:r>
              <w:rPr>
                <w:sz w:val="13"/>
                <w:szCs w:val="13"/>
              </w:rPr>
              <w:t>4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4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82.7</w:t>
            </w:r>
            <w:r>
              <w:rPr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 xml:space="preserve"> 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before="0" w:after="120"/>
        <w:jc w:val="left"/>
        <w:outlineLvl w:val="0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22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3">
    <w:name w:val=" Char Char3"/>
    <w:qFormat/>
    <w:rPr>
      <w:rFonts w:ascii="Cambria" w:hAnsi="Cambria" w:eastAsia="宋体;SimSun" w:cs="Cambria"/>
      <w:b/>
      <w:bCs/>
      <w:kern w:val="2"/>
      <w:sz w:val="32"/>
      <w:szCs w:val="32"/>
      <w:lang w:val="en-US" w:eastAsia="zh-CN" w:bidi="ar-SA"/>
    </w:rPr>
  </w:style>
  <w:style w:type="character" w:styleId="CharChar2">
    <w:name w:val=" Char Char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qFormat/>
    <w:rPr>
      <w:rFonts w:ascii="Tahoma" w:hAnsi="Tahoma" w:eastAsia="宋体;SimSun" w:cs="Tahoma"/>
      <w:kern w:val="2"/>
      <w:sz w:val="16"/>
      <w:szCs w:val="16"/>
      <w:lang w:val="en-US" w:eastAsia="zh-CN" w:bidi="ar-SA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CharChar">
    <w:name w:val=" Char Char3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文档结构图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03:25:00Z</dcterms:created>
  <dc:creator>gzliang</dc:creator>
  <dc:description/>
  <cp:keywords/>
  <dc:language>en-US</dc:language>
  <cp:lastModifiedBy>gzliang</cp:lastModifiedBy>
  <dcterms:modified xsi:type="dcterms:W3CDTF">2013-06-11T17:00:00Z</dcterms:modified>
  <cp:revision>10</cp:revision>
  <dc:subject/>
  <dc:title>Table S2 Sequences of BTDs with observed and predicted activity</dc:title>
</cp:coreProperties>
</file>